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959D4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le 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: Search Strategy and Methodology</w:t>
      </w:r>
    </w:p>
    <w:p w14:paraId="05071A3A">
      <w:pPr>
        <w:rPr>
          <w:rFonts w:hint="default" w:ascii="Times New Roman" w:hAnsi="Times New Roman" w:cs="Times New Roman"/>
          <w:sz w:val="24"/>
          <w:szCs w:val="24"/>
        </w:rPr>
      </w:pPr>
    </w:p>
    <w:p w14:paraId="508B1FA3">
      <w:pPr>
        <w:rPr>
          <w:rFonts w:hint="default" w:ascii="Times New Roman" w:hAnsi="Times New Roman" w:cs="Times New Roman"/>
          <w:sz w:val="24"/>
          <w:szCs w:val="24"/>
        </w:rPr>
      </w:pPr>
    </w:p>
    <w:p w14:paraId="7FF0C99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Information Sources</w:t>
      </w:r>
    </w:p>
    <w:p w14:paraId="1EEFD13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The following electronic databases were systematically searched:</w:t>
      </w:r>
    </w:p>
    <w:p w14:paraId="1809591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MEDLINE (via PubMed)</w:t>
      </w:r>
    </w:p>
    <w:p w14:paraId="235B9F5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Embase</w:t>
      </w:r>
    </w:p>
    <w:p w14:paraId="61A8831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Scopus</w:t>
      </w:r>
    </w:p>
    <w:p w14:paraId="20600C1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Web of Science</w:t>
      </w:r>
    </w:p>
    <w:p w14:paraId="1E5694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Cochrane Library</w:t>
      </w:r>
    </w:p>
    <w:p w14:paraId="79F3F3D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Google Scholar</w:t>
      </w:r>
    </w:p>
    <w:p w14:paraId="5E6B5F17">
      <w:pPr>
        <w:rPr>
          <w:rFonts w:hint="default" w:ascii="Times New Roman" w:hAnsi="Times New Roman" w:cs="Times New Roman"/>
          <w:sz w:val="24"/>
          <w:szCs w:val="24"/>
        </w:rPr>
      </w:pPr>
    </w:p>
    <w:p w14:paraId="5D62B2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Search Period</w:t>
      </w:r>
    </w:p>
    <w:p w14:paraId="32D560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All databases were searched from their inception to 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March</w:t>
      </w:r>
      <w:r>
        <w:rPr>
          <w:rFonts w:hint="default" w:ascii="Times New Roman" w:hAnsi="Times New Roman" w:cs="Times New Roman"/>
          <w:sz w:val="24"/>
          <w:szCs w:val="24"/>
        </w:rPr>
        <w:t xml:space="preserve"> 2024.</w:t>
      </w:r>
    </w:p>
    <w:p w14:paraId="4038B6D6">
      <w:pPr>
        <w:rPr>
          <w:rFonts w:hint="default" w:ascii="Times New Roman" w:hAnsi="Times New Roman" w:cs="Times New Roman"/>
          <w:sz w:val="24"/>
          <w:szCs w:val="24"/>
        </w:rPr>
      </w:pPr>
    </w:p>
    <w:p w14:paraId="747D8DA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Search Strategy</w:t>
      </w:r>
    </w:p>
    <w:p w14:paraId="0EFD175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3.1 MeSH terms and free-text keywords:</w:t>
      </w:r>
    </w:p>
    <w:p w14:paraId="2AACC3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</w:t>
      </w:r>
    </w:p>
    <w:p w14:paraId="37F37B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Concept 1: Anti-NMDAR Encephalitis</w:t>
      </w:r>
    </w:p>
    <w:p w14:paraId="1172263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"anti-N-methyl-D-aspartate receptor encephalitis" OR "NMDAR encephalitis" OR "anti-NMDAR encephalitis"</w:t>
      </w:r>
    </w:p>
    <w:p w14:paraId="3CA3B1FA">
      <w:pPr>
        <w:rPr>
          <w:rFonts w:hint="default" w:ascii="Times New Roman" w:hAnsi="Times New Roman" w:cs="Times New Roman"/>
          <w:sz w:val="24"/>
          <w:szCs w:val="24"/>
        </w:rPr>
      </w:pPr>
    </w:p>
    <w:p w14:paraId="51DB194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Concept 2: Demyelinating Diseases</w:t>
      </w:r>
    </w:p>
    <w:p w14:paraId="77D8FC2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"myelin oligodendrocyte glycoprotein" OR "MOG" OR "MOGAD" OR "neuromyelitis optica spectrum disorder" OR "NMOSD" OR "multiple sclerosis" OR "MS" OR "demyelinating disease"</w:t>
      </w:r>
    </w:p>
    <w:p w14:paraId="043FCF82">
      <w:pPr>
        <w:rPr>
          <w:rFonts w:hint="default" w:ascii="Times New Roman" w:hAnsi="Times New Roman" w:cs="Times New Roman"/>
          <w:sz w:val="24"/>
          <w:szCs w:val="24"/>
        </w:rPr>
      </w:pPr>
    </w:p>
    <w:p w14:paraId="74FADE9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3.2 Combined search:</w:t>
      </w:r>
    </w:p>
    <w:p w14:paraId="4BCBF9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(Concept 1) AND (Concept 2)</w:t>
      </w:r>
    </w:p>
    <w:p w14:paraId="0270E1FE">
      <w:pPr>
        <w:rPr>
          <w:rFonts w:hint="default" w:ascii="Times New Roman" w:hAnsi="Times New Roman" w:cs="Times New Roman"/>
          <w:sz w:val="24"/>
          <w:szCs w:val="24"/>
        </w:rPr>
      </w:pPr>
    </w:p>
    <w:p w14:paraId="5A09BC07"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ample Search String</w:t>
      </w:r>
    </w:p>
    <w:p w14:paraId="0A3366B5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ubMed</w:t>
      </w:r>
    </w:p>
    <w:p w14:paraId="435019C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((("anti-N-methyl-D-aspartate receptor encephalitis"[MeSH Terms] OR "NMDAR encephalitis"[Title/Abstract] OR "anti-NMDAR encephalitis"[Title/Abstract])) AND ("myelin oligodendrocyte glycoprotein"[MeSH Terms] OR "MOG"[Title/Abstract] OR "MOGAD"[Title/Abstract] OR "neuromyelitis optica spectrum disorder"[MeSH Terms] OR "NMOSD"[Title/Abstract] OR "multiple sclerosis"[MeSH Terms] OR "MS"[Title/Abstract] OR "demyelinating disease"[MeSH Terms]))</w:t>
      </w:r>
    </w:p>
    <w:p w14:paraId="4B5DC89A">
      <w:pPr>
        <w:rPr>
          <w:rFonts w:hint="default" w:ascii="Times New Roman" w:hAnsi="Times New Roman" w:cs="Times New Roman"/>
          <w:sz w:val="24"/>
          <w:szCs w:val="24"/>
        </w:rPr>
      </w:pPr>
    </w:p>
    <w:p w14:paraId="60AFA6C3">
      <w:pPr>
        <w:rPr>
          <w:rFonts w:hint="default"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Scopus</w:t>
      </w:r>
    </w:p>
    <w:p w14:paraId="0EFBC19F">
      <w:pPr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>(TITLE-ABS-KEY("anti-N-methyl-D-aspartate receptor encephalitis" OR "NMDAR encephalitis" OR "anti-NMDAR encephalitis")) AND (TITLE-ABS-KEY("myelin oligodendrocyte glycoprotein" OR "MOG" OR "MOGAD" OR "neuromyelitis optica spectrum disorder" OR "NMOSD" OR "multiple sclerosis" OR "MS" OR "demyelinating disease"))</w:t>
      </w:r>
    </w:p>
    <w:p w14:paraId="29692D58">
      <w:pPr>
        <w:rPr>
          <w:rFonts w:hint="default" w:ascii="Times New Roman" w:hAnsi="Times New Roman"/>
          <w:sz w:val="24"/>
          <w:szCs w:val="24"/>
        </w:rPr>
      </w:pPr>
    </w:p>
    <w:p w14:paraId="04199BBB">
      <w:pPr>
        <w:rPr>
          <w:rFonts w:hint="default"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Web of Science</w:t>
      </w:r>
    </w:p>
    <w:p w14:paraId="1BF74849">
      <w:pPr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>TS=("anti-N-methyl-D-aspartate receptor encephalitis" OR "NMDAR encephalitis" OR "anti-NMDAR encephalitis") AND TS=("myelin oligodendrocyte glycoprotein" OR "MOG" OR "MOGAD" OR "neuromyelitis optica spectrum disorder" OR "NMOSD" OR "multiple sclerosis" OR "MS" OR "demyelinating disease")</w:t>
      </w:r>
    </w:p>
    <w:p w14:paraId="578C5F28">
      <w:pPr>
        <w:rPr>
          <w:rFonts w:hint="default" w:ascii="Times New Roman" w:hAnsi="Times New Roman"/>
          <w:sz w:val="24"/>
          <w:szCs w:val="24"/>
        </w:rPr>
      </w:pPr>
    </w:p>
    <w:p w14:paraId="519334C3">
      <w:pPr>
        <w:rPr>
          <w:rFonts w:hint="default"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Cochrane Library</w:t>
      </w:r>
    </w:p>
    <w:p w14:paraId="14E78707">
      <w:pPr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>("anti-N-methyl-D-aspartate receptor encephalitis" OR "NMDAR encephalitis" OR "anti-NMDAR encephalitis") AND ("myelin oligodendrocyte glycoprotein" OR "MOG" OR "MOGAD" OR "neuromyelitis optica spectrum disorder" OR "NMOSD" OR "multiple sclerosis" OR "MS" OR "demyelinating disease")</w:t>
      </w:r>
    </w:p>
    <w:p w14:paraId="5F3DA2E0">
      <w:pPr>
        <w:rPr>
          <w:rFonts w:hint="default" w:ascii="Times New Roman" w:hAnsi="Times New Roman"/>
          <w:sz w:val="24"/>
          <w:szCs w:val="24"/>
        </w:rPr>
      </w:pPr>
    </w:p>
    <w:p w14:paraId="4849A0DE">
      <w:pPr>
        <w:rPr>
          <w:rFonts w:hint="default"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Google Scholar</w:t>
      </w:r>
    </w:p>
    <w:p w14:paraId="57AAD0A2">
      <w:pPr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>"anti-N-methyl-D-aspartate receptor encephalitis" OR "NMDAR encephalitis" OR "anti-NMDAR encephalitis" AND "myelin oligodendrocyte glycoprotein" OR "MOG" OR "MOGAD" OR "neuromyelitis optica spectrum disorder" OR "NMOSD" OR "multiple sclerosis" OR "MS" OR "demyelinating disease"</w:t>
      </w:r>
    </w:p>
    <w:p w14:paraId="075BDE3F">
      <w:pPr>
        <w:rPr>
          <w:rFonts w:hint="default" w:ascii="Times New Roman" w:hAnsi="Times New Roman"/>
          <w:sz w:val="24"/>
          <w:szCs w:val="24"/>
        </w:rPr>
      </w:pPr>
    </w:p>
    <w:p w14:paraId="39C3256B">
      <w:pPr>
        <w:rPr>
          <w:rFonts w:hint="default" w:ascii="Times New Roman" w:hAnsi="Times New Roman"/>
          <w:sz w:val="24"/>
          <w:szCs w:val="24"/>
        </w:rPr>
      </w:pPr>
    </w:p>
    <w:p w14:paraId="78FB219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 Search Limits</w:t>
      </w:r>
    </w:p>
    <w:p w14:paraId="6CC77D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Language: English</w:t>
      </w:r>
    </w:p>
    <w:p w14:paraId="2DE6452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Study designs: Observational studies, cohort studies, case-control studies, and case series</w:t>
      </w:r>
    </w:p>
    <w:p w14:paraId="14E6909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Species: Humans</w:t>
      </w:r>
    </w:p>
    <w:p w14:paraId="26DC0225">
      <w:pPr>
        <w:rPr>
          <w:rFonts w:hint="default" w:ascii="Times New Roman" w:hAnsi="Times New Roman" w:cs="Times New Roman"/>
          <w:sz w:val="24"/>
          <w:szCs w:val="24"/>
        </w:rPr>
      </w:pPr>
    </w:p>
    <w:p w14:paraId="54008B9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. Supplementary Search Methods</w:t>
      </w:r>
    </w:p>
    <w:p w14:paraId="2EBC8EB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To ensure comprehensive coverage, the following additional search methods were employed:</w:t>
      </w:r>
    </w:p>
    <w:p w14:paraId="54423E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Manual review of reference lists from included studies</w:t>
      </w:r>
    </w:p>
    <w:p w14:paraId="561E0CD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Forward citation tracking of key papers</w:t>
      </w:r>
    </w:p>
    <w:p w14:paraId="2D74F68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- Consultation with subject matter experts to identify potentially overlooked relevant studies</w:t>
      </w:r>
    </w:p>
    <w:p w14:paraId="2CA28239">
      <w:pPr>
        <w:rPr>
          <w:rFonts w:hint="default" w:ascii="Times New Roman" w:hAnsi="Times New Roman" w:cs="Times New Roman"/>
          <w:sz w:val="24"/>
          <w:szCs w:val="24"/>
        </w:rPr>
      </w:pPr>
    </w:p>
    <w:p w14:paraId="09094F23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24D69F"/>
    <w:multiLevelType w:val="singleLevel"/>
    <w:tmpl w:val="9224D69F"/>
    <w:lvl w:ilvl="0" w:tentative="0">
      <w:start w:val="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6B28A2"/>
    <w:rsid w:val="0ADA0DCD"/>
    <w:rsid w:val="20E33A3A"/>
    <w:rsid w:val="4F6B28A2"/>
    <w:rsid w:val="6616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1:17:00Z</dcterms:created>
  <dc:creator>ThinkPad</dc:creator>
  <cp:lastModifiedBy>ThinkPad</cp:lastModifiedBy>
  <dcterms:modified xsi:type="dcterms:W3CDTF">2025-04-20T05:4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35A1F72C138A4BC188EAAD40F6E8CEFE_11</vt:lpwstr>
  </property>
</Properties>
</file>